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EDD19" w14:textId="171A9FAB" w:rsidR="005439C3" w:rsidRPr="005439C3" w:rsidRDefault="005439C3" w:rsidP="001E6C2A">
      <w:pPr>
        <w:spacing w:line="480" w:lineRule="auto"/>
        <w:ind w:left="720" w:hanging="360"/>
        <w:rPr>
          <w:b/>
          <w:bCs/>
        </w:rPr>
      </w:pPr>
      <w:r w:rsidRPr="005439C3">
        <w:rPr>
          <w:b/>
          <w:bCs/>
        </w:rPr>
        <w:t>Table S1</w:t>
      </w:r>
    </w:p>
    <w:p w14:paraId="1C93F692" w14:textId="14F9C824" w:rsidR="001E6C2A" w:rsidRPr="001E6C2A" w:rsidRDefault="001E6C2A" w:rsidP="001E6C2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b/>
          <w:bCs/>
        </w:rPr>
      </w:pPr>
    </w:p>
    <w:tbl>
      <w:tblPr>
        <w:tblW w:w="13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3690"/>
        <w:gridCol w:w="1170"/>
        <w:gridCol w:w="1080"/>
        <w:gridCol w:w="990"/>
        <w:gridCol w:w="720"/>
        <w:gridCol w:w="990"/>
        <w:gridCol w:w="3408"/>
      </w:tblGrid>
      <w:tr w:rsidR="00030D23" w:rsidRPr="001E6C2A" w14:paraId="11F5763C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AF02AA" w14:textId="2CB5F700" w:rsidR="00030D23" w:rsidRPr="0040546E" w:rsidRDefault="00030D23" w:rsidP="006F151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</w:t>
            </w:r>
            <w:r w:rsidR="001E6C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C060D1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30592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949C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EFD65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FDD3C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pG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1E71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tology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8FB0B8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xpression</w:t>
            </w:r>
            <w:r w:rsidRPr="001E6C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54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</w:tr>
      <w:tr w:rsidR="00030D23" w:rsidRPr="0040546E" w14:paraId="756A523E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C5A6E1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7066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9FB95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7046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067D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EC721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E1547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3167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33222B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762BC94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E20239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2261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B7BF530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 dis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9F9E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5912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4E447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60F2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1322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10DBEE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5C73603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E946D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04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D5088F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-cell junction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34F2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0B32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5E8A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3B812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65BE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190A99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6496243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6FEC5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320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ECB1BAD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chamber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F193A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AB61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E8D90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DA329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29C6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1C7BA7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04684FD0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4B87E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190243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4AA2B9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 regulation of amyloid-beta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65AC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55CD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8326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1472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4229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DA0299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38644F9A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CA9CD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2355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7EF48A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estradio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C428F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502F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0B3F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7622C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21817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570832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7A84024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4E980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4854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12ABFD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yer's patch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0DCA8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09FA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A6D8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68273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B6112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ABD9FC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E88CB68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B1A44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5F92E8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7A19D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DA35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B146A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F172E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0EA4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2B82C5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3EC44A6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F0468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7037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CCE6941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ERK1 and ERK2 casca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8D60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6B3B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C934A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65F2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D75F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C938F4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B1608E3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12746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190027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109C840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long-term synaptic pot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5417E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255B1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249CA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BADC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67959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EE1E4D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1574A27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5FF06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1886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696E76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othelial cell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82C8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186F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3B40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CE6BD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0D497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EC832F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2DB8521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C484A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225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219CEA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y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D70D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2F761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17BB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82DF0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B33CC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72F765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33865E95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8F0C31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647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CD39F6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96DF9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CDEB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95FD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6F500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5E76A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7FB01F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327F40D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E74069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60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9EE48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B19D2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5DA8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D10D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7C9B0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3D33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0DB2BB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DB1D30C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CA6CE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7123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6C03C5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response to amino acid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D6F95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2974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61551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096C1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5161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BAE02E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0540377D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FA549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8108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8D0265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idyl-tyrosine phosphory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A1C41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C99A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D023D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FCC0F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3518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4DB1EF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262266C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9D61A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3215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FB7C95D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right ventricl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B4C72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82EB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58B7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32F07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F3E6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D4A9C7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5EED7B0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68F44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770D32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cellular organis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0C32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B760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5CA41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10F31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B40E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F04CB0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4DBC34A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D5619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269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0DB1D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cellular extravas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CC36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1EE2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A894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0BE8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3A568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9163AD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9F18DBE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DFC1C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602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C1AC01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saminoglycan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4844C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2EA3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F559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6311A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A98D1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F9749A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071884BE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2D7987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4068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400594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phosphatidylinositol 3-kinase signal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EE3E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9AAD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D0F6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945C2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F079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DF264F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688B678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A9303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590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AC450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ta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E06E6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8A8A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C02A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AFEDD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4D53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5B331C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A77F6E1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CD060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50878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56C9AE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body fluid leve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036E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7670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C958D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61A79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66248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894AB2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02343337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46D02E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O:000740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2AD68A0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onogene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39BE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D0448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1F2E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30EF3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562CF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A0879C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D69BBA2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D84B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403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0FA5CF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al crest cell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D6EC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0D77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F5AE3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2A501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FA52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5807DE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BE9F971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503E1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5092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6A1B1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chemotax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9D55E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593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2B70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D3EDB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285F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7E9B5A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FEF3F78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134BF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0336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1568D4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 regulation of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61C3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4E11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B0B6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51AAD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14B37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E355AF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1EBF5D77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62CFF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633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D0E36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lcium-dependent cell-cell adhesion via plasma membrane cell adhesion molecule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030B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8ED8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C942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5B922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2BCA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E0D493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2A9B56E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71607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057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E8EA4F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agen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5AD17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1F41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D922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FD022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47F1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C02CE1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4C83945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3A20BB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170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A81B4A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fate determin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B950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00779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8E47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0EEA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FBB6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1B5569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4B5B30D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49F86A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4864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0CBC72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skeletal muscle tissu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442C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22F2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7856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C53D3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9884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97DA87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20A2AA5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A2EC71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9886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A55620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oxidant detoxifi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9F4CA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BE0B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F945C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F6564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7E4B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3EEFA6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CB15BA6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12F03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433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096DDA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erens</w:t>
            </w:r>
            <w:proofErr w:type="spellEnd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unction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C3124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2403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8707F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49D4E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9FFB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C538F6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42954906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15EB7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197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2F6E6F5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ood vessel remodel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71DB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BF81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39081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F8E2C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20C68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06C376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1809629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1F3B46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602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D31F34C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saminoglycan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4FA90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3C26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62CA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BCF6D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6519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B853CF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3524209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0D9935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42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DBB58D4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pheral nervous syste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4B76F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E985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6786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05CF9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F9112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914858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F77F73A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BC387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3015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0D04931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4833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B9BF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B521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9CDE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CD90B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836200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804067F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542C8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4866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3C592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 regulation of smooth muscle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53CE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D6C6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4EED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B306D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DB7A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A2AD39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2D9F8804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7A0A48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4668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E9455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organophosphor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53A7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10C1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8FFC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A87A9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2ABE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E3A4CC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CB9BED9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31DD9D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55006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00FB9EA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cel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5BEC5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7D2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9DA61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92FD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E59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7A6954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DB00E3A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DB86E9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190166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CD3910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o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09C0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E9F7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D994A5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2838A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37B0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562785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7B32CE43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1EB8E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14009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A7B2E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ial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845D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BA90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0A1F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13AAC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B406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7336EE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01BB3A95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1FD693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1901185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B77B785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 regulation of ERBB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8354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15F2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B498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5FD5D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C971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55D275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197A588D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C310E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16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46CAFFD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-matrix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A8324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C986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902BA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E72C8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55F11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43CBF0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FD9D959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A3D23F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1656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8C57720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nephros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78085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4422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B9303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D3ABD6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74111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6C0DC8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60D35045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741A2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7156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1C167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ophilic cell adhesion via plasma membrane adhesion molecul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95E9C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76E3C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8CCAE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23C8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E974F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B38103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1F808ABD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BB40C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0150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BB01637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eletal syste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0F740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2A1FBA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FF55F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44E5F9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375E9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134BE9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  <w:tr w:rsidR="00030D23" w:rsidRPr="0040546E" w14:paraId="571ABAAA" w14:textId="77777777" w:rsidTr="006F151C">
        <w:trPr>
          <w:trHeight w:val="3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572D02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:009706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8666FFB" w14:textId="77777777" w:rsidR="00030D23" w:rsidRPr="0040546E" w:rsidRDefault="00030D23" w:rsidP="006F151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response to thyroid hormon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2CA3E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5B977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8D754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49AE32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AC9798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A407D7B" w14:textId="77777777" w:rsidR="00030D23" w:rsidRPr="0040546E" w:rsidRDefault="00030D23" w:rsidP="006F15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054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_vs_late_decreased_abundance</w:t>
            </w:r>
            <w:proofErr w:type="spellEnd"/>
          </w:p>
        </w:tc>
      </w:tr>
    </w:tbl>
    <w:p w14:paraId="687D7EFE" w14:textId="3023EDEA" w:rsidR="00030D23" w:rsidRDefault="00030D23" w:rsidP="00334D1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D6AFC47" w14:textId="7902BEF1" w:rsidR="001E6C2A" w:rsidRPr="001E6C2A" w:rsidRDefault="001E6C2A" w:rsidP="001E6C2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b/>
          <w:bCs/>
        </w:rPr>
      </w:pPr>
    </w:p>
    <w:tbl>
      <w:tblPr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4349"/>
        <w:gridCol w:w="1016"/>
        <w:gridCol w:w="996"/>
        <w:gridCol w:w="990"/>
        <w:gridCol w:w="810"/>
        <w:gridCol w:w="906"/>
        <w:gridCol w:w="2714"/>
        <w:gridCol w:w="256"/>
      </w:tblGrid>
      <w:tr w:rsidR="00850F00" w:rsidRPr="001E6C2A" w14:paraId="54B66154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1BD3E82" w14:textId="08E09078" w:rsidR="00850F00" w:rsidRPr="001E6C2A" w:rsidRDefault="00850F00" w:rsidP="006F151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O</w:t>
            </w:r>
            <w:r w:rsid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413C21E" w14:textId="77777777" w:rsidR="00850F00" w:rsidRPr="001E6C2A" w:rsidRDefault="00850F00" w:rsidP="006F151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0AB7EA" w14:textId="77777777" w:rsidR="00850F00" w:rsidRPr="001E6C2A" w:rsidRDefault="00850F00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3E5CA2" w14:textId="77777777" w:rsidR="00850F00" w:rsidRPr="001E6C2A" w:rsidRDefault="00850F00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74776A" w14:textId="77777777" w:rsidR="00850F00" w:rsidRPr="001E6C2A" w:rsidRDefault="00850F00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5D8B3" w14:textId="77777777" w:rsidR="00850F00" w:rsidRPr="001E6C2A" w:rsidRDefault="00850F00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pG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2737E5" w14:textId="0DBB5639" w:rsidR="00850F00" w:rsidRPr="001E6C2A" w:rsidRDefault="001E6C2A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="00850F00"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tology</w:t>
            </w:r>
          </w:p>
        </w:tc>
        <w:tc>
          <w:tcPr>
            <w:tcW w:w="2714" w:type="dxa"/>
            <w:shd w:val="clear" w:color="auto" w:fill="auto"/>
            <w:noWrap/>
            <w:vAlign w:val="bottom"/>
            <w:hideMark/>
          </w:tcPr>
          <w:p w14:paraId="1598498D" w14:textId="7EC624B3" w:rsidR="00850F00" w:rsidRPr="001E6C2A" w:rsidRDefault="001E6C2A" w:rsidP="001E6C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 w:rsidR="00850F00"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pression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50F00" w:rsidRPr="001E6C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0E4A5548" w14:textId="77777777" w:rsidR="00850F00" w:rsidRPr="001E6C2A" w:rsidRDefault="00850F00" w:rsidP="006F151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50F00" w14:paraId="791A8B52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C0B9DD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3410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3A75822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gulation of MAPK cascad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ECEC2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D2BE81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745B8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E73BE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1F72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3CA3F5D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A144796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5FC9AB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5994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7C868C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sponse to muscle stret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689B5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1B6A6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CD2A7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E2CA2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3345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6AB70D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1D3B637F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0B25C7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044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1B5066E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gulation of complement activ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C47A3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9131B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2C6FD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CADCA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7FB4D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B4911C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9DE5F40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64CA12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50866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7A8BA3A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cell activ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FD2AE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64702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2E9E7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8149F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E63D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448046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363897B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F9070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1910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690274E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gulation of leukocyte mediated cytotoxic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40D44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91C3B5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DAED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C8F1A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EA759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4AD31F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75A5884F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9E13F8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211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770D43B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trophil activ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8AABA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E920A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969CD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B5C0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D5C79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3957BAC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2DEF03D3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A6B2FFD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5765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D1CEF54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gulation of angiogene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162B0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7C95C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A2FD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AD27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97E2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4679138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841E262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72911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724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73403BA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ppaB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ppaB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ignal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7FEC8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A10D5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88D15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D2DD3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7C6B0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B23D22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C029034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29696A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5087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061D6DD7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nate immune respon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0B924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0F8222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258D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78F9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2D7F5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C7ABF1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803D4AB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62FE7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5C92AD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7E685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9763F8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6F068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5AAB5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6BB57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21E85E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E609563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602979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680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C7E42D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itric oxide biosynthe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D6000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CAE30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56F0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0F1F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FD18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DD5CE8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2A868782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4FE55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5733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361DDD2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patic stellate cell activ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B9CA8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9B811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B37C3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AFFF7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E7B99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AC7B56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07419D30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6095953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2000630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FB4897D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gulation of miRNA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0B4D1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9831B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B6DC5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30DB2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54AC0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B5782C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137F2FA6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37DC14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6129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902DA7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tina vasculature morphogenesis in camera-type ey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83A99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F0F20E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6E771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DA9AB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E72F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33E2E3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3852388E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153B3F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1902083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32C019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peptidyl-cysteine S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itrosylation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44F4A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6AE13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E00E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63BB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ACED1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D11360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37D4D76A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507827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2438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3B1E3E78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cute inflammatory response to antigenic stimul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4F545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626F4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53FE6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3F98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97B14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E784AA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082056F2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58C2D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50930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736A67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duction of positive chemotax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9C00B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D420C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A6A4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B120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7FB59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796739C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0328376C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BB438A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7267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BEF895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737F9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F22F7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4259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F2527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5285C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8E4233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7907251A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E2EB6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5766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46E691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gulation of angiogene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C3C7C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3D38DA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ED5B1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D4A8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B081D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97217C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A4DD84A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227414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2353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700B4F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hormone biosynthe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2C001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0D26D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7B27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A6471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01F84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99D804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30B0057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76F5BD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2966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622E91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collagen biosynthe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5635E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5FEC6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D692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73A4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42C80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D00640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CE14690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18FD98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50713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31C590F4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interleukin-1 beta produc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56A73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E5A139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E788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373E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91D44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7189C1E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AEE4EC4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95CD54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5779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96E21B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bone resorp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1124B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9B9ED8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A093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1680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028C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66C97DD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321CB6FF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5099F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2675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63017C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gulation of acute inflammatory respon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0D5F8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17736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3CFD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99AF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AB53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606133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24C23AA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2A51215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50884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1B3610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romuscular process controlling postur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99D581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449B72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37D7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0866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6137B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1A2816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19FADBFA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010E45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O:0032480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98D4662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type I interferon produc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D1E4D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E459BC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6ACB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CCA68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1D257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4D3233D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381DD1AB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7D5D3B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1354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1291CA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ellular response to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leukin-6</w:t>
            </w:r>
            <w:proofErr w:type="gram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3C28F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FBD1D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CE2B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3661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F1779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285F53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AB99C0D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0162E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6427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F3C840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gulation of JAK-STAT cascad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A1ABE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4D837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8E99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E6D1C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0B6DE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B850FB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1174FAD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A4892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0424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C2D4167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gulation of nucleotide-binding oligomerization domain containing signaling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32EFC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25533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698E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53F48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81A5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3177196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0F83947E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6587AF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1398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B720468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response to fatty aci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20103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1A6FA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9846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99222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BF4D7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2E0BA34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390FBE91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E45401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1347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37786F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ellular response to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leukin-1</w:t>
            </w:r>
            <w:proofErr w:type="gram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81EBC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3F0BA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AF084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DD098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C4087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6D85977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03E1FA0D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0E8589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8063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425AFD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lagen-activated tyrosine kinase receptor signaling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D7812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81A76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0012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38C36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AD33E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45AC73C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1128E1C6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428204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0431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05829D43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ucleotide-binding oligomerization domain containing 2 signaling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D7C39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677772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32AC0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2BCCD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DF35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4E4D93B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74ECC280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6A19EE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34341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971B7B8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sponse to interferon-gamm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AA1FC2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52B2F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7946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6015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9F894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8634F7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BFA96AF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EE97C5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42036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141305E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 regulation of cytokine produc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E94AC9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E6C32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AA475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E41A4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D221A3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02615B5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52B9913E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73B59C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7568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D0AD9CA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521C7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1A9AED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681E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2C5BF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89252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5F6221D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5564F94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05EAB0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02446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20942BE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trophil mediated immun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5266F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43DEF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D015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B96A7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6BE88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18385D0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4776D7F4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37BFC7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50688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4C4F50F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gulation of defense response to vir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FA0A07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D5F969E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210B4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7930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00FC0A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23D1ECD1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  <w:tr w:rsidR="00850F00" w14:paraId="67992AD9" w14:textId="77777777" w:rsidTr="006F151C">
        <w:trPr>
          <w:trHeight w:val="3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547972A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:0070498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67EF2D6" w14:textId="77777777" w:rsidR="00850F00" w:rsidRDefault="00850F00" w:rsidP="006F15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leukin-1-mediated signaling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36C7A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95DED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935032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7889CB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B25DC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6DF83F16" w14:textId="77777777" w:rsidR="00850F00" w:rsidRDefault="00850F00" w:rsidP="001E6C2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arly_vs_late_increased_abundance</w:t>
            </w:r>
            <w:proofErr w:type="spellEnd"/>
          </w:p>
        </w:tc>
      </w:tr>
    </w:tbl>
    <w:p w14:paraId="62EEE696" w14:textId="77777777" w:rsidR="00030D23" w:rsidRDefault="00030D23" w:rsidP="00334D1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08BBDC8" w14:textId="77777777" w:rsidR="00030D23" w:rsidRDefault="00030D23" w:rsidP="00334D1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9F96384" w14:textId="11210330" w:rsidR="00FE355D" w:rsidRPr="00E35756" w:rsidRDefault="00FE355D" w:rsidP="0060317E">
      <w:pPr>
        <w:spacing w:line="480" w:lineRule="auto"/>
        <w:rPr>
          <w:rFonts w:ascii="Arial" w:hAnsi="Arial" w:cs="Arial"/>
        </w:rPr>
      </w:pPr>
    </w:p>
    <w:sectPr w:rsidR="00FE355D" w:rsidRPr="00E35756" w:rsidSect="00030D23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F5D1" w14:textId="77777777" w:rsidR="001E0F29" w:rsidRDefault="001E0F29" w:rsidP="00F84DBA">
      <w:r>
        <w:separator/>
      </w:r>
    </w:p>
  </w:endnote>
  <w:endnote w:type="continuationSeparator" w:id="0">
    <w:p w14:paraId="15A726AC" w14:textId="77777777" w:rsidR="001E0F29" w:rsidRDefault="001E0F29" w:rsidP="00F8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9308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33EA7" w14:textId="33F24E6D" w:rsidR="008175D7" w:rsidRDefault="008175D7" w:rsidP="008175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483DB" w14:textId="77777777" w:rsidR="008175D7" w:rsidRDefault="008175D7" w:rsidP="00603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7858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58BD82" w14:textId="79E56F3A" w:rsidR="008175D7" w:rsidRDefault="008175D7" w:rsidP="008175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3ABC5C" w14:textId="77777777" w:rsidR="008175D7" w:rsidRDefault="008175D7" w:rsidP="00603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07D30" w14:textId="77777777" w:rsidR="001E0F29" w:rsidRDefault="001E0F29" w:rsidP="00F84DBA">
      <w:r>
        <w:separator/>
      </w:r>
    </w:p>
  </w:footnote>
  <w:footnote w:type="continuationSeparator" w:id="0">
    <w:p w14:paraId="20CAF2AB" w14:textId="77777777" w:rsidR="001E0F29" w:rsidRDefault="001E0F29" w:rsidP="00F84D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B5E9D"/>
    <w:multiLevelType w:val="hybridMultilevel"/>
    <w:tmpl w:val="79760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44B6F"/>
    <w:multiLevelType w:val="hybridMultilevel"/>
    <w:tmpl w:val="C3A2AE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D57EF"/>
    <w:multiLevelType w:val="multilevel"/>
    <w:tmpl w:val="592EC9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2510A13"/>
    <w:multiLevelType w:val="hybridMultilevel"/>
    <w:tmpl w:val="3FD41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A170D"/>
    <w:multiLevelType w:val="hybridMultilevel"/>
    <w:tmpl w:val="56EA9F2A"/>
    <w:lvl w:ilvl="0" w:tplc="6CA0A390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DE5FE6"/>
    <w:multiLevelType w:val="hybridMultilevel"/>
    <w:tmpl w:val="E054A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602A1"/>
    <w:multiLevelType w:val="multilevel"/>
    <w:tmpl w:val="FBF47C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BFF6504"/>
    <w:multiLevelType w:val="multilevel"/>
    <w:tmpl w:val="53A41F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NzSwMDcysTC3MDBV0lEKTi0uzszPAykwqQUATcuS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22f25qaw2faedwdsp59vwzdt9xaedv50d&quot;&gt;My EndNote Library-Converted&lt;record-ids&gt;&lt;item&gt;8194&lt;/item&gt;&lt;item&gt;8195&lt;/item&gt;&lt;item&gt;8198&lt;/item&gt;&lt;item&gt;8621&lt;/item&gt;&lt;item&gt;8678&lt;/item&gt;&lt;item&gt;8724&lt;/item&gt;&lt;item&gt;8725&lt;/item&gt;&lt;item&gt;8726&lt;/item&gt;&lt;item&gt;8727&lt;/item&gt;&lt;item&gt;8730&lt;/item&gt;&lt;item&gt;8731&lt;/item&gt;&lt;item&gt;8732&lt;/item&gt;&lt;item&gt;8733&lt;/item&gt;&lt;item&gt;8734&lt;/item&gt;&lt;item&gt;8735&lt;/item&gt;&lt;item&gt;8736&lt;/item&gt;&lt;item&gt;8737&lt;/item&gt;&lt;item&gt;8739&lt;/item&gt;&lt;item&gt;8740&lt;/item&gt;&lt;item&gt;8741&lt;/item&gt;&lt;item&gt;8742&lt;/item&gt;&lt;item&gt;8743&lt;/item&gt;&lt;item&gt;8744&lt;/item&gt;&lt;item&gt;8745&lt;/item&gt;&lt;item&gt;8746&lt;/item&gt;&lt;item&gt;8751&lt;/item&gt;&lt;item&gt;8753&lt;/item&gt;&lt;item&gt;8756&lt;/item&gt;&lt;item&gt;8757&lt;/item&gt;&lt;item&gt;8758&lt;/item&gt;&lt;item&gt;8759&lt;/item&gt;&lt;item&gt;8760&lt;/item&gt;&lt;item&gt;8761&lt;/item&gt;&lt;item&gt;8762&lt;/item&gt;&lt;item&gt;8763&lt;/item&gt;&lt;item&gt;8764&lt;/item&gt;&lt;item&gt;8765&lt;/item&gt;&lt;item&gt;8766&lt;/item&gt;&lt;item&gt;8767&lt;/item&gt;&lt;item&gt;8768&lt;/item&gt;&lt;item&gt;8769&lt;/item&gt;&lt;item&gt;8770&lt;/item&gt;&lt;item&gt;8776&lt;/item&gt;&lt;item&gt;8777&lt;/item&gt;&lt;item&gt;8778&lt;/item&gt;&lt;item&gt;8779&lt;/item&gt;&lt;item&gt;8781&lt;/item&gt;&lt;item&gt;8782&lt;/item&gt;&lt;item&gt;8783&lt;/item&gt;&lt;item&gt;8784&lt;/item&gt;&lt;item&gt;8785&lt;/item&gt;&lt;item&gt;8786&lt;/item&gt;&lt;item&gt;8787&lt;/item&gt;&lt;item&gt;8788&lt;/item&gt;&lt;item&gt;8789&lt;/item&gt;&lt;item&gt;8790&lt;/item&gt;&lt;item&gt;8791&lt;/item&gt;&lt;item&gt;8792&lt;/item&gt;&lt;item&gt;8793&lt;/item&gt;&lt;item&gt;8794&lt;/item&gt;&lt;/record-ids&gt;&lt;/item&gt;&lt;/Libraries&gt;"/>
  </w:docVars>
  <w:rsids>
    <w:rsidRoot w:val="006277AD"/>
    <w:rsid w:val="0000525E"/>
    <w:rsid w:val="000120AA"/>
    <w:rsid w:val="00030D23"/>
    <w:rsid w:val="00044C63"/>
    <w:rsid w:val="00054BA6"/>
    <w:rsid w:val="00060332"/>
    <w:rsid w:val="0006584A"/>
    <w:rsid w:val="00066841"/>
    <w:rsid w:val="0007259E"/>
    <w:rsid w:val="0007535C"/>
    <w:rsid w:val="00077835"/>
    <w:rsid w:val="0008130C"/>
    <w:rsid w:val="00084ABB"/>
    <w:rsid w:val="00091513"/>
    <w:rsid w:val="00095979"/>
    <w:rsid w:val="0009640B"/>
    <w:rsid w:val="000A03F8"/>
    <w:rsid w:val="000A088A"/>
    <w:rsid w:val="000E1DF1"/>
    <w:rsid w:val="00111368"/>
    <w:rsid w:val="00111647"/>
    <w:rsid w:val="00123B1F"/>
    <w:rsid w:val="00132349"/>
    <w:rsid w:val="001344CB"/>
    <w:rsid w:val="0016701E"/>
    <w:rsid w:val="00191DFA"/>
    <w:rsid w:val="00195CAF"/>
    <w:rsid w:val="001A60CB"/>
    <w:rsid w:val="001C517E"/>
    <w:rsid w:val="001C6123"/>
    <w:rsid w:val="001D66AA"/>
    <w:rsid w:val="001D6A0A"/>
    <w:rsid w:val="001E0F29"/>
    <w:rsid w:val="001E3194"/>
    <w:rsid w:val="001E5144"/>
    <w:rsid w:val="001E617A"/>
    <w:rsid w:val="001E6503"/>
    <w:rsid w:val="001E6C2A"/>
    <w:rsid w:val="001F3C46"/>
    <w:rsid w:val="001F6F41"/>
    <w:rsid w:val="00205CBC"/>
    <w:rsid w:val="00212415"/>
    <w:rsid w:val="002129F8"/>
    <w:rsid w:val="00223F45"/>
    <w:rsid w:val="002311B3"/>
    <w:rsid w:val="0023562F"/>
    <w:rsid w:val="00246CDF"/>
    <w:rsid w:val="002526DA"/>
    <w:rsid w:val="00253C4E"/>
    <w:rsid w:val="00266010"/>
    <w:rsid w:val="002705DA"/>
    <w:rsid w:val="0027494D"/>
    <w:rsid w:val="0027646B"/>
    <w:rsid w:val="0027648B"/>
    <w:rsid w:val="00296137"/>
    <w:rsid w:val="002B2C4B"/>
    <w:rsid w:val="002E1A61"/>
    <w:rsid w:val="002E42D9"/>
    <w:rsid w:val="002F75A7"/>
    <w:rsid w:val="003024E5"/>
    <w:rsid w:val="00302AAA"/>
    <w:rsid w:val="0030465F"/>
    <w:rsid w:val="003168CB"/>
    <w:rsid w:val="00330C96"/>
    <w:rsid w:val="00330E56"/>
    <w:rsid w:val="00334D1F"/>
    <w:rsid w:val="003356D6"/>
    <w:rsid w:val="00354EF5"/>
    <w:rsid w:val="0036384B"/>
    <w:rsid w:val="0039612F"/>
    <w:rsid w:val="003B1A6D"/>
    <w:rsid w:val="003D12FB"/>
    <w:rsid w:val="003D18F2"/>
    <w:rsid w:val="003D7E7D"/>
    <w:rsid w:val="003E62A3"/>
    <w:rsid w:val="003F142F"/>
    <w:rsid w:val="0041514F"/>
    <w:rsid w:val="004168BA"/>
    <w:rsid w:val="004223A3"/>
    <w:rsid w:val="004329CC"/>
    <w:rsid w:val="004344CB"/>
    <w:rsid w:val="004547FC"/>
    <w:rsid w:val="004A5B9C"/>
    <w:rsid w:val="004A6AEA"/>
    <w:rsid w:val="004C0244"/>
    <w:rsid w:val="004C03A0"/>
    <w:rsid w:val="004C29DF"/>
    <w:rsid w:val="004D00C3"/>
    <w:rsid w:val="004E02EC"/>
    <w:rsid w:val="004E036D"/>
    <w:rsid w:val="004E3FA7"/>
    <w:rsid w:val="004E4131"/>
    <w:rsid w:val="004E4DF8"/>
    <w:rsid w:val="00500AF0"/>
    <w:rsid w:val="00502544"/>
    <w:rsid w:val="00512B07"/>
    <w:rsid w:val="00532CFF"/>
    <w:rsid w:val="00540468"/>
    <w:rsid w:val="005439C3"/>
    <w:rsid w:val="00550185"/>
    <w:rsid w:val="00563EDE"/>
    <w:rsid w:val="005809D1"/>
    <w:rsid w:val="005864AC"/>
    <w:rsid w:val="005912DF"/>
    <w:rsid w:val="005B65A4"/>
    <w:rsid w:val="005C479B"/>
    <w:rsid w:val="005C5DC3"/>
    <w:rsid w:val="005C6B6B"/>
    <w:rsid w:val="005D2363"/>
    <w:rsid w:val="0060317E"/>
    <w:rsid w:val="006039C2"/>
    <w:rsid w:val="00617D9B"/>
    <w:rsid w:val="00621D2C"/>
    <w:rsid w:val="006277AD"/>
    <w:rsid w:val="006403B4"/>
    <w:rsid w:val="00641455"/>
    <w:rsid w:val="0064393B"/>
    <w:rsid w:val="00657A9E"/>
    <w:rsid w:val="00662A7A"/>
    <w:rsid w:val="006836D8"/>
    <w:rsid w:val="006A1D50"/>
    <w:rsid w:val="006A45D5"/>
    <w:rsid w:val="006B15C9"/>
    <w:rsid w:val="006B1ACF"/>
    <w:rsid w:val="006C7833"/>
    <w:rsid w:val="00727C60"/>
    <w:rsid w:val="0073244B"/>
    <w:rsid w:val="00736D58"/>
    <w:rsid w:val="007379B3"/>
    <w:rsid w:val="00737AB0"/>
    <w:rsid w:val="007404E6"/>
    <w:rsid w:val="0078128D"/>
    <w:rsid w:val="00782D87"/>
    <w:rsid w:val="007A6E55"/>
    <w:rsid w:val="007B0095"/>
    <w:rsid w:val="007B346D"/>
    <w:rsid w:val="007B380A"/>
    <w:rsid w:val="007E73F3"/>
    <w:rsid w:val="008019D7"/>
    <w:rsid w:val="00803717"/>
    <w:rsid w:val="008175D7"/>
    <w:rsid w:val="00817E1C"/>
    <w:rsid w:val="00827B3E"/>
    <w:rsid w:val="008405FE"/>
    <w:rsid w:val="00841CC5"/>
    <w:rsid w:val="008420D9"/>
    <w:rsid w:val="00850F00"/>
    <w:rsid w:val="008813EB"/>
    <w:rsid w:val="00883EC7"/>
    <w:rsid w:val="00885615"/>
    <w:rsid w:val="00894B93"/>
    <w:rsid w:val="008A444B"/>
    <w:rsid w:val="008B24FE"/>
    <w:rsid w:val="008B7544"/>
    <w:rsid w:val="008C460A"/>
    <w:rsid w:val="008D5104"/>
    <w:rsid w:val="008F64FF"/>
    <w:rsid w:val="0091526D"/>
    <w:rsid w:val="00924BA6"/>
    <w:rsid w:val="009354B4"/>
    <w:rsid w:val="00936EC1"/>
    <w:rsid w:val="00962C47"/>
    <w:rsid w:val="00965D95"/>
    <w:rsid w:val="00980FF0"/>
    <w:rsid w:val="009A0E87"/>
    <w:rsid w:val="009B1940"/>
    <w:rsid w:val="009B6147"/>
    <w:rsid w:val="009D5AD4"/>
    <w:rsid w:val="00A1003D"/>
    <w:rsid w:val="00A173AA"/>
    <w:rsid w:val="00A30508"/>
    <w:rsid w:val="00A305D7"/>
    <w:rsid w:val="00A311B4"/>
    <w:rsid w:val="00A3765D"/>
    <w:rsid w:val="00A415E4"/>
    <w:rsid w:val="00A465E7"/>
    <w:rsid w:val="00A533C1"/>
    <w:rsid w:val="00A552B3"/>
    <w:rsid w:val="00A57BF9"/>
    <w:rsid w:val="00A766F8"/>
    <w:rsid w:val="00A81927"/>
    <w:rsid w:val="00A84E0E"/>
    <w:rsid w:val="00A94721"/>
    <w:rsid w:val="00AA56E3"/>
    <w:rsid w:val="00AB1387"/>
    <w:rsid w:val="00AB2EF5"/>
    <w:rsid w:val="00AD7A38"/>
    <w:rsid w:val="00AE6BCB"/>
    <w:rsid w:val="00AF6CEE"/>
    <w:rsid w:val="00B00BEF"/>
    <w:rsid w:val="00B07B73"/>
    <w:rsid w:val="00B15125"/>
    <w:rsid w:val="00B15E8C"/>
    <w:rsid w:val="00B208FE"/>
    <w:rsid w:val="00B31F20"/>
    <w:rsid w:val="00B41C02"/>
    <w:rsid w:val="00B60695"/>
    <w:rsid w:val="00B625F9"/>
    <w:rsid w:val="00B8299A"/>
    <w:rsid w:val="00B910C9"/>
    <w:rsid w:val="00B92795"/>
    <w:rsid w:val="00B939BA"/>
    <w:rsid w:val="00BA57C0"/>
    <w:rsid w:val="00BA6546"/>
    <w:rsid w:val="00BC665F"/>
    <w:rsid w:val="00BD2F7F"/>
    <w:rsid w:val="00BE7594"/>
    <w:rsid w:val="00BF208D"/>
    <w:rsid w:val="00BF3C4A"/>
    <w:rsid w:val="00C00A70"/>
    <w:rsid w:val="00C21DC1"/>
    <w:rsid w:val="00C221E4"/>
    <w:rsid w:val="00C23DA8"/>
    <w:rsid w:val="00C2468B"/>
    <w:rsid w:val="00C33AA0"/>
    <w:rsid w:val="00C518C9"/>
    <w:rsid w:val="00C551FD"/>
    <w:rsid w:val="00C65C7D"/>
    <w:rsid w:val="00C678F3"/>
    <w:rsid w:val="00C73BDE"/>
    <w:rsid w:val="00C76D86"/>
    <w:rsid w:val="00C8137C"/>
    <w:rsid w:val="00C91524"/>
    <w:rsid w:val="00CA159B"/>
    <w:rsid w:val="00CC04F7"/>
    <w:rsid w:val="00CD021B"/>
    <w:rsid w:val="00CE7304"/>
    <w:rsid w:val="00D31433"/>
    <w:rsid w:val="00D40DE4"/>
    <w:rsid w:val="00D4338E"/>
    <w:rsid w:val="00D46E47"/>
    <w:rsid w:val="00D529AD"/>
    <w:rsid w:val="00D56C5A"/>
    <w:rsid w:val="00D61DCF"/>
    <w:rsid w:val="00D65118"/>
    <w:rsid w:val="00D662E2"/>
    <w:rsid w:val="00D710AB"/>
    <w:rsid w:val="00D80F80"/>
    <w:rsid w:val="00DC7A48"/>
    <w:rsid w:val="00DD4BBF"/>
    <w:rsid w:val="00DF2397"/>
    <w:rsid w:val="00E04DDB"/>
    <w:rsid w:val="00E15E0B"/>
    <w:rsid w:val="00E168BD"/>
    <w:rsid w:val="00E21187"/>
    <w:rsid w:val="00E22D61"/>
    <w:rsid w:val="00E264A2"/>
    <w:rsid w:val="00E301C9"/>
    <w:rsid w:val="00E35756"/>
    <w:rsid w:val="00E42F08"/>
    <w:rsid w:val="00E53814"/>
    <w:rsid w:val="00E627F9"/>
    <w:rsid w:val="00E65CE6"/>
    <w:rsid w:val="00E701D1"/>
    <w:rsid w:val="00E702FB"/>
    <w:rsid w:val="00E72AB3"/>
    <w:rsid w:val="00E73DBC"/>
    <w:rsid w:val="00E95DEA"/>
    <w:rsid w:val="00EC2D64"/>
    <w:rsid w:val="00ED7830"/>
    <w:rsid w:val="00EE36C2"/>
    <w:rsid w:val="00EE68C8"/>
    <w:rsid w:val="00F00E08"/>
    <w:rsid w:val="00F102A6"/>
    <w:rsid w:val="00F2099F"/>
    <w:rsid w:val="00F54B59"/>
    <w:rsid w:val="00F71486"/>
    <w:rsid w:val="00F73A62"/>
    <w:rsid w:val="00F8451B"/>
    <w:rsid w:val="00F84DBA"/>
    <w:rsid w:val="00F86B8D"/>
    <w:rsid w:val="00F96502"/>
    <w:rsid w:val="00FA7E0F"/>
    <w:rsid w:val="00FB1B16"/>
    <w:rsid w:val="00FB2E11"/>
    <w:rsid w:val="00FB7803"/>
    <w:rsid w:val="00FC491D"/>
    <w:rsid w:val="00FE355D"/>
    <w:rsid w:val="00FE3587"/>
    <w:rsid w:val="00FE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3BF71"/>
  <w15:chartTrackingRefBased/>
  <w15:docId w15:val="{BDD9F3F2-EA04-D647-838E-F9C8F240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102A6"/>
    <w:rPr>
      <w:i/>
      <w:iCs/>
    </w:rPr>
  </w:style>
  <w:style w:type="paragraph" w:styleId="ListParagraph">
    <w:name w:val="List Paragraph"/>
    <w:basedOn w:val="Normal"/>
    <w:uiPriority w:val="34"/>
    <w:qFormat/>
    <w:rsid w:val="00F102A6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ko-KR"/>
    </w:rPr>
  </w:style>
  <w:style w:type="paragraph" w:styleId="NormalWeb">
    <w:name w:val="Normal (Web)"/>
    <w:basedOn w:val="Normal"/>
    <w:uiPriority w:val="99"/>
    <w:unhideWhenUsed/>
    <w:rsid w:val="00F102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F102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6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2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2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2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2E2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C6B6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83EC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E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83EC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83EC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1E319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9354B4"/>
  </w:style>
  <w:style w:type="character" w:customStyle="1" w:styleId="ref-vol">
    <w:name w:val="ref-vol"/>
    <w:basedOn w:val="DefaultParagraphFont"/>
    <w:rsid w:val="009354B4"/>
  </w:style>
  <w:style w:type="paragraph" w:styleId="Header">
    <w:name w:val="header"/>
    <w:basedOn w:val="Normal"/>
    <w:link w:val="HeaderChar"/>
    <w:uiPriority w:val="99"/>
    <w:unhideWhenUsed/>
    <w:rsid w:val="00F84D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DBA"/>
  </w:style>
  <w:style w:type="paragraph" w:styleId="Footer">
    <w:name w:val="footer"/>
    <w:basedOn w:val="Normal"/>
    <w:link w:val="FooterChar"/>
    <w:uiPriority w:val="99"/>
    <w:unhideWhenUsed/>
    <w:rsid w:val="00F84D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DBA"/>
  </w:style>
  <w:style w:type="character" w:customStyle="1" w:styleId="apple-converted-space">
    <w:name w:val="apple-converted-space"/>
    <w:basedOn w:val="DefaultParagraphFont"/>
    <w:rsid w:val="00054BA6"/>
  </w:style>
  <w:style w:type="character" w:styleId="PageNumber">
    <w:name w:val="page number"/>
    <w:basedOn w:val="DefaultParagraphFont"/>
    <w:uiPriority w:val="99"/>
    <w:semiHidden/>
    <w:unhideWhenUsed/>
    <w:rsid w:val="0060317E"/>
  </w:style>
  <w:style w:type="character" w:styleId="LineNumber">
    <w:name w:val="line number"/>
    <w:basedOn w:val="DefaultParagraphFont"/>
    <w:uiPriority w:val="99"/>
    <w:semiHidden/>
    <w:unhideWhenUsed/>
    <w:rsid w:val="001E5144"/>
  </w:style>
  <w:style w:type="table" w:styleId="TableGrid">
    <w:name w:val="Table Grid"/>
    <w:basedOn w:val="TableNormal"/>
    <w:uiPriority w:val="39"/>
    <w:rsid w:val="0035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26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55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1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1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36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Thao</dc:creator>
  <cp:keywords/>
  <dc:description/>
  <cp:lastModifiedBy>Ho, Thao</cp:lastModifiedBy>
  <cp:revision>4</cp:revision>
  <dcterms:created xsi:type="dcterms:W3CDTF">2021-09-27T01:22:00Z</dcterms:created>
  <dcterms:modified xsi:type="dcterms:W3CDTF">2021-09-27T19:36:00Z</dcterms:modified>
</cp:coreProperties>
</file>